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1FB8C23"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A3BBA09"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13C8FCDC"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0994257"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292C2D9"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349BDFF"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1A7DF4A" w:rsidR="00BB3F47" w:rsidRPr="00892E17" w:rsidRDefault="006F5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FB06643"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8</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BFD681F" w:rsidR="00BB3F47" w:rsidRPr="00892E17" w:rsidRDefault="006F51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A87F910"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D6A9F86"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E76A0CF"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80409D4"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DF9E1AF"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653BDFB"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5AC23FF"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7EDB100"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44AC0BCA"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74D2677"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5C97428"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C79DC9A"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A10D105"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22F74D3"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1A18B7C" w:rsidR="00BB3F47" w:rsidRPr="00892E17" w:rsidRDefault="006100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D70DCCE"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DD38CA0" w:rsidR="00BB3F47" w:rsidRPr="00892E17" w:rsidRDefault="006100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8F63E48" w:rsidR="00BB3F47" w:rsidRPr="00892E17" w:rsidRDefault="00D029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9C0281F"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B6F9191" w:rsidR="00BB3F47" w:rsidRPr="00892E17" w:rsidRDefault="00D029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1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3818542"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9826617" w:rsidR="00BB3F47" w:rsidRPr="00892E17" w:rsidRDefault="00D029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2A31585"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06CF031"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E474F5B" w:rsidR="00BB3F47" w:rsidRPr="00892E17" w:rsidRDefault="00D029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0BC41CE"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1355D52"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749D266"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6199B6C" w:rsidR="00BB3F47" w:rsidRPr="00892E17" w:rsidRDefault="00D0299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F6C7A16" w:rsidR="00BB3F47" w:rsidRPr="00892E17" w:rsidRDefault="00D0299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6100D7"/>
    <w:rsid w:val="006F51D9"/>
    <w:rsid w:val="007402F5"/>
    <w:rsid w:val="00BB3F47"/>
    <w:rsid w:val="00D02996"/>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anoj Pandey</cp:lastModifiedBy>
  <cp:revision>4</cp:revision>
  <dcterms:created xsi:type="dcterms:W3CDTF">2021-12-13T18:15:00Z</dcterms:created>
  <dcterms:modified xsi:type="dcterms:W3CDTF">2022-02-15T14:25:00Z</dcterms:modified>
</cp:coreProperties>
</file>